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5CDA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2"/>
        </w:rPr>
        <w:t>able 5. The quality of WGBS data for 24 samples.</w:t>
      </w:r>
    </w:p>
    <w:tbl>
      <w:tblPr>
        <w:tblStyle w:val="2"/>
        <w:tblW w:w="68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24"/>
        <w:gridCol w:w="1511"/>
        <w:gridCol w:w="907"/>
        <w:gridCol w:w="709"/>
        <w:gridCol w:w="666"/>
        <w:gridCol w:w="676"/>
      </w:tblGrid>
      <w:tr w14:paraId="7DEAF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FE2D8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4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7552C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5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AC43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otal bases</w:t>
            </w:r>
          </w:p>
        </w:tc>
        <w:tc>
          <w:tcPr>
            <w:tcW w:w="9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842D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52DB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ean depth</w:t>
            </w:r>
          </w:p>
        </w:tc>
        <w:tc>
          <w:tcPr>
            <w:tcW w:w="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F19C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ean baseQ</w:t>
            </w:r>
          </w:p>
        </w:tc>
        <w:tc>
          <w:tcPr>
            <w:tcW w:w="3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09588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ean MapQ</w:t>
            </w:r>
          </w:p>
        </w:tc>
      </w:tr>
      <w:tr w14:paraId="17454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F5B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A</w:t>
            </w:r>
          </w:p>
        </w:tc>
        <w:tc>
          <w:tcPr>
            <w:tcW w:w="1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7F51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343639.75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99E4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92464.7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A9F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5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EFD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.67</w:t>
            </w:r>
          </w:p>
        </w:tc>
        <w:tc>
          <w:tcPr>
            <w:tcW w:w="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BA80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54</w:t>
            </w:r>
          </w:p>
        </w:tc>
        <w:tc>
          <w:tcPr>
            <w:tcW w:w="3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4DC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50</w:t>
            </w:r>
          </w:p>
        </w:tc>
      </w:tr>
      <w:tr w14:paraId="7C2E7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9E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5F8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1915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173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9972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780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EEF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AA8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BA9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88</w:t>
            </w:r>
          </w:p>
        </w:tc>
      </w:tr>
      <w:tr w14:paraId="0A1E4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671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70A3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06009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2FB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8334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064A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531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862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483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87</w:t>
            </w:r>
          </w:p>
        </w:tc>
      </w:tr>
      <w:tr w14:paraId="5A12D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900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9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679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888213.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9F1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0213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DFD9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237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A636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815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65</w:t>
            </w:r>
          </w:p>
        </w:tc>
      </w:tr>
      <w:tr w14:paraId="26CA4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5EC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7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27E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481484.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390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65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9CC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35D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CA0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B587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78</w:t>
            </w:r>
          </w:p>
        </w:tc>
      </w:tr>
      <w:tr w14:paraId="74180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278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F3F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046244.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D27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3821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1A7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DE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1763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332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68</w:t>
            </w:r>
          </w:p>
        </w:tc>
      </w:tr>
      <w:tr w14:paraId="2A8A7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67F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78D0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038866.7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5B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06923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386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3B1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2E43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52D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83</w:t>
            </w:r>
          </w:p>
        </w:tc>
      </w:tr>
      <w:tr w14:paraId="69D2D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5BA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8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EA0D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703800.5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5F7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6905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28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0F1E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33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CDED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49</w:t>
            </w:r>
          </w:p>
        </w:tc>
      </w:tr>
      <w:tr w14:paraId="61ABE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1783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4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9EA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91845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47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84704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BC9C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8BF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4BB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EE3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43</w:t>
            </w:r>
          </w:p>
        </w:tc>
      </w:tr>
      <w:tr w14:paraId="1C91D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CF54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3D6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132503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51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53690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F3E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EFFE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8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73C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E83B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98</w:t>
            </w:r>
          </w:p>
        </w:tc>
      </w:tr>
      <w:tr w14:paraId="424C3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3EB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3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306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0344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C5F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0119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1FC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6F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DBB7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1E7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4.19</w:t>
            </w:r>
          </w:p>
        </w:tc>
      </w:tr>
      <w:tr w14:paraId="25BBF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688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9E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240713.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888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83385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C98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DDC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C3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.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D53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.09</w:t>
            </w:r>
          </w:p>
        </w:tc>
      </w:tr>
      <w:tr w14:paraId="579DE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5B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5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2DB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240928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DB6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81660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75C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3710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E49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.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AF9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93</w:t>
            </w:r>
          </w:p>
        </w:tc>
      </w:tr>
      <w:tr w14:paraId="4FD0C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697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6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F07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017988.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244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61269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5A0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796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3DD6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.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05AA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50</w:t>
            </w:r>
          </w:p>
        </w:tc>
      </w:tr>
      <w:tr w14:paraId="3B221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2C8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CF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250569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F83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886259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EB7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4DC8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9A7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0.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0CF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.13</w:t>
            </w:r>
          </w:p>
        </w:tc>
      </w:tr>
      <w:tr w14:paraId="2025E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7602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97F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706577.8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A49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906015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513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C8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D38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7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769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38</w:t>
            </w:r>
          </w:p>
        </w:tc>
      </w:tr>
      <w:tr w14:paraId="6EC01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137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093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8636942.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DEA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1992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689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969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9B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6F7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86</w:t>
            </w:r>
          </w:p>
        </w:tc>
      </w:tr>
      <w:tr w14:paraId="2074B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F3FF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9F9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8809690.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D2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6036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A1E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9D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3783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0AC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03</w:t>
            </w:r>
          </w:p>
        </w:tc>
      </w:tr>
      <w:tr w14:paraId="0A5A7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B04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646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90895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2300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7428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FE2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982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110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E26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6.00</w:t>
            </w:r>
          </w:p>
        </w:tc>
      </w:tr>
      <w:tr w14:paraId="016D7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653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69D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790028.7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13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07576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C72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3669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A8A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81B7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76</w:t>
            </w:r>
          </w:p>
        </w:tc>
      </w:tr>
      <w:tr w14:paraId="5CD49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7DC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76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9059778.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69BC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95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3A6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098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83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3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58E5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13</w:t>
            </w:r>
          </w:p>
        </w:tc>
      </w:tr>
      <w:tr w14:paraId="3E8E0E8C"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E97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89D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8644495.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AE7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23297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C7F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A6C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D64E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6C78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07</w:t>
            </w:r>
          </w:p>
        </w:tc>
      </w:tr>
      <w:tr w14:paraId="7976B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12D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7C33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8663901.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BA1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0446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437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9F8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F3A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2.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06E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60</w:t>
            </w:r>
          </w:p>
        </w:tc>
      </w:tr>
      <w:tr w14:paraId="4FEA0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903D1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DEF78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7984475.33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6EF7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9133593.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C1168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.7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3246F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.89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8465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1.19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0B08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5.80</w:t>
            </w:r>
          </w:p>
        </w:tc>
      </w:tr>
      <w:bookmarkEnd w:id="0"/>
    </w:tbl>
    <w:p w14:paraId="00E333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435F5F63"/>
    <w:rsid w:val="2C417746"/>
    <w:rsid w:val="435F5F63"/>
    <w:rsid w:val="72351B9B"/>
    <w:rsid w:val="7BF1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0" w:lineRule="atLeast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164</Characters>
  <Lines>0</Lines>
  <Paragraphs>0</Paragraphs>
  <TotalTime>0</TotalTime>
  <ScaleCrop>false</ScaleCrop>
  <LinksUpToDate>false</LinksUpToDate>
  <CharactersWithSpaces>118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3:00Z</dcterms:created>
  <dc:creator>六斤</dc:creator>
  <cp:lastModifiedBy>六斤</cp:lastModifiedBy>
  <dcterms:modified xsi:type="dcterms:W3CDTF">2024-06-19T06:2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1D2947287C74E5A8211289B475FC5D3_11</vt:lpwstr>
  </property>
</Properties>
</file>